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DFB0B" w14:textId="6C1B0D9C" w:rsidR="00367F25" w:rsidRDefault="00367F25">
      <w:pPr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p w14:paraId="2A44B539" w14:textId="4BE98BAB" w:rsidR="00F6536A" w:rsidRPr="00F6536A" w:rsidRDefault="00F6536A" w:rsidP="00F6536A">
      <w:pPr>
        <w:rPr>
          <w:b/>
        </w:rPr>
      </w:pPr>
      <w:r w:rsidRPr="00F6536A">
        <w:rPr>
          <w:b/>
        </w:rPr>
        <w:t xml:space="preserve">Supplementary Data Table 1: </w:t>
      </w:r>
      <w:r>
        <w:rPr>
          <w:b/>
        </w:rPr>
        <w:t>K</w:t>
      </w:r>
      <w:r w:rsidRPr="00F6536A">
        <w:rPr>
          <w:b/>
        </w:rPr>
        <w:t xml:space="preserve">idney Stone </w:t>
      </w:r>
      <w:r>
        <w:rPr>
          <w:b/>
        </w:rPr>
        <w:t>Misinformation found in Video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6536A" w:rsidRPr="00F6536A" w14:paraId="7286F37F" w14:textId="77777777" w:rsidTr="00F32ACE">
        <w:tc>
          <w:tcPr>
            <w:tcW w:w="4531" w:type="dxa"/>
          </w:tcPr>
          <w:p w14:paraId="28E92121" w14:textId="77777777" w:rsidR="00F6536A" w:rsidRPr="00F6536A" w:rsidRDefault="00F6536A" w:rsidP="00F6536A">
            <w:r w:rsidRPr="00F6536A">
              <w:t>Herbal Remedies</w:t>
            </w:r>
          </w:p>
          <w:p w14:paraId="12A8A52A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 xml:space="preserve">Chanca Piedra </w:t>
            </w:r>
          </w:p>
          <w:p w14:paraId="6AD4FC3F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Avocado seed tea</w:t>
            </w:r>
          </w:p>
          <w:p w14:paraId="07DDDB60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Cherry stem tea</w:t>
            </w:r>
          </w:p>
          <w:p w14:paraId="6535A74C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Cherry stem powder</w:t>
            </w:r>
          </w:p>
          <w:p w14:paraId="565FFC01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Marshmallow root</w:t>
            </w:r>
          </w:p>
          <w:p w14:paraId="3B5393B2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Corn silk</w:t>
            </w:r>
          </w:p>
          <w:p w14:paraId="1055EBA2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Juniper berries</w:t>
            </w:r>
          </w:p>
          <w:p w14:paraId="4B3D62C5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Uva ursi</w:t>
            </w:r>
          </w:p>
          <w:p w14:paraId="0D02ECE5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Nettle leaf</w:t>
            </w:r>
          </w:p>
          <w:p w14:paraId="4446D20D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Black seeds</w:t>
            </w:r>
          </w:p>
        </w:tc>
        <w:tc>
          <w:tcPr>
            <w:tcW w:w="4531" w:type="dxa"/>
          </w:tcPr>
          <w:p w14:paraId="6BF513C9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Dietary Advice</w:t>
            </w:r>
          </w:p>
          <w:p w14:paraId="340508C5" w14:textId="77777777" w:rsidR="00F6536A" w:rsidRPr="00F6536A" w:rsidRDefault="00F6536A" w:rsidP="00F6536A">
            <w:pPr>
              <w:numPr>
                <w:ilvl w:val="1"/>
                <w:numId w:val="1"/>
              </w:numPr>
              <w:contextualSpacing/>
            </w:pPr>
            <w:r w:rsidRPr="00F6536A">
              <w:t>Yogurt recipes</w:t>
            </w:r>
          </w:p>
          <w:p w14:paraId="402E460F" w14:textId="77777777" w:rsidR="00F6536A" w:rsidRPr="00F6536A" w:rsidRDefault="00F6536A" w:rsidP="00F6536A">
            <w:pPr>
              <w:numPr>
                <w:ilvl w:val="1"/>
                <w:numId w:val="1"/>
              </w:numPr>
              <w:contextualSpacing/>
            </w:pPr>
            <w:r w:rsidRPr="00F6536A">
              <w:t>Wrap recipes</w:t>
            </w:r>
          </w:p>
          <w:p w14:paraId="4A4274C8" w14:textId="77777777" w:rsidR="00F6536A" w:rsidRPr="00F6536A" w:rsidRDefault="00F6536A" w:rsidP="00F6536A">
            <w:pPr>
              <w:numPr>
                <w:ilvl w:val="0"/>
                <w:numId w:val="1"/>
              </w:numPr>
              <w:contextualSpacing/>
            </w:pPr>
            <w:r w:rsidRPr="00F6536A">
              <w:t>Kidney stone curing supplements</w:t>
            </w:r>
          </w:p>
        </w:tc>
      </w:tr>
    </w:tbl>
    <w:p w14:paraId="3E383CFB" w14:textId="77777777" w:rsidR="00F6536A" w:rsidRPr="00F6536A" w:rsidRDefault="00F6536A" w:rsidP="00F6536A"/>
    <w:p w14:paraId="3D8929AC" w14:textId="77777777" w:rsidR="00F6536A" w:rsidRDefault="00F6536A" w:rsidP="00367F25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5E113BBF" w14:textId="77777777" w:rsidR="00F6536A" w:rsidRDefault="00F6536A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572720FB" w14:textId="52108027" w:rsidR="00367F25" w:rsidRPr="00402EBD" w:rsidRDefault="00367F25" w:rsidP="00367F25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>Supplementary</w:t>
      </w:r>
      <w:r w:rsidR="00F6536A">
        <w:rPr>
          <w:rFonts w:ascii="Calibri" w:hAnsi="Calibri" w:cs="Calibri"/>
          <w:b/>
          <w:bCs/>
          <w:sz w:val="24"/>
          <w:szCs w:val="24"/>
        </w:rPr>
        <w:t xml:space="preserve"> Data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402EBD">
        <w:rPr>
          <w:rFonts w:ascii="Calibri" w:hAnsi="Calibri" w:cs="Calibri"/>
          <w:b/>
          <w:bCs/>
          <w:sz w:val="24"/>
          <w:szCs w:val="24"/>
        </w:rPr>
        <w:t>Table 2. Agreement between raters for each quality domain across platforms for all videos (n=50) and only those contain information related to that quality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67F25" w:rsidRPr="00402EBD" w14:paraId="757AFCB5" w14:textId="77777777" w:rsidTr="00F32AC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91C32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Quality category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69EE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TikTok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990B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YouTube</w:t>
            </w:r>
          </w:p>
        </w:tc>
      </w:tr>
      <w:tr w:rsidR="00367F25" w:rsidRPr="00402EBD" w14:paraId="46580C34" w14:textId="77777777" w:rsidTr="00F32AC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D9110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General information (n=50)</w:t>
            </w:r>
          </w:p>
          <w:p w14:paraId="76F2B61A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Scored 1-5 (n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F27D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47, p&lt;0.001</w:t>
            </w:r>
          </w:p>
          <w:p w14:paraId="4EA386BE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37, p=0.048 (n=31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FEFD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70, p&lt;0.001</w:t>
            </w:r>
          </w:p>
          <w:p w14:paraId="0D671332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69, p&lt;0.001 (n=49)</w:t>
            </w:r>
          </w:p>
        </w:tc>
      </w:tr>
      <w:tr w:rsidR="00367F25" w:rsidRPr="00402EBD" w14:paraId="389AADA0" w14:textId="77777777" w:rsidTr="00F32AC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8F2B8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Epidemiology</w:t>
            </w:r>
          </w:p>
          <w:p w14:paraId="2FE44FCA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Scored 1-5 (n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D524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74, p&lt;0.001</w:t>
            </w:r>
          </w:p>
          <w:p w14:paraId="7A5EC155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5, p=0.14 (n=3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D25E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68, p&lt;0.001</w:t>
            </w:r>
          </w:p>
          <w:p w14:paraId="4C32169F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56, p&lt;0.001 (n=33)</w:t>
            </w:r>
          </w:p>
        </w:tc>
      </w:tr>
      <w:tr w:rsidR="00367F25" w:rsidRPr="00402EBD" w14:paraId="1B3EE3D6" w14:textId="77777777" w:rsidTr="00F32AC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3A121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Symptoms</w:t>
            </w:r>
          </w:p>
          <w:p w14:paraId="234925D6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Scored 1-5 (n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5B15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43, p=0.002</w:t>
            </w:r>
          </w:p>
          <w:p w14:paraId="74DC1462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23, p=0.51 (n=9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F90D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87, p&lt;0.001</w:t>
            </w:r>
          </w:p>
          <w:p w14:paraId="388D2E88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82, p&lt;0.001 (n=39)</w:t>
            </w:r>
          </w:p>
        </w:tc>
      </w:tr>
      <w:tr w:rsidR="00367F25" w:rsidRPr="00402EBD" w14:paraId="3D167F57" w14:textId="77777777" w:rsidTr="00F32AC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746B5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Treatment</w:t>
            </w:r>
          </w:p>
          <w:p w14:paraId="50206FE9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Scored 1-5 (n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2158A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60, p&lt;0.001</w:t>
            </w:r>
          </w:p>
          <w:p w14:paraId="3EB10515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43, p=0.04 (n=18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C814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87, p&lt;0.001</w:t>
            </w:r>
          </w:p>
          <w:p w14:paraId="73346BBF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84, p&lt;0.001 (n=48)</w:t>
            </w:r>
          </w:p>
        </w:tc>
      </w:tr>
      <w:tr w:rsidR="00367F25" w:rsidRPr="00402EBD" w14:paraId="320AAA2E" w14:textId="77777777" w:rsidTr="00F32AC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FF750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Prevention</w:t>
            </w:r>
          </w:p>
          <w:p w14:paraId="1C5F6F36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Scored 1-5 (n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A3878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77, p&lt;0.001</w:t>
            </w:r>
          </w:p>
          <w:p w14:paraId="189522DF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75, p&lt;0.01 (n=49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77F3C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89, p&lt;0.001</w:t>
            </w:r>
          </w:p>
          <w:p w14:paraId="1988D972" w14:textId="77777777" w:rsidR="00367F25" w:rsidRPr="00402EBD" w:rsidRDefault="00367F25" w:rsidP="00F32ACE">
            <w:pPr>
              <w:spacing w:after="160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402EBD">
              <w:rPr>
                <w:rFonts w:ascii="Calibri" w:hAnsi="Calibri" w:cs="Calibri"/>
                <w:sz w:val="24"/>
                <w:szCs w:val="24"/>
              </w:rPr>
              <w:t>W=0.75, p&lt;0.001 (n=31)</w:t>
            </w:r>
          </w:p>
        </w:tc>
      </w:tr>
    </w:tbl>
    <w:p w14:paraId="5E2F704A" w14:textId="77777777" w:rsidR="00367F25" w:rsidRPr="00402EBD" w:rsidRDefault="00367F25" w:rsidP="00367F2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689B8232" w14:textId="0ED2DBF5" w:rsidR="00367F25" w:rsidRPr="00402EBD" w:rsidRDefault="00367F25" w:rsidP="00402EBD">
      <w:pPr>
        <w:spacing w:line="480" w:lineRule="auto"/>
        <w:rPr>
          <w:rFonts w:ascii="Calibri" w:hAnsi="Calibri" w:cs="Calibri"/>
          <w:sz w:val="24"/>
          <w:szCs w:val="24"/>
        </w:rPr>
      </w:pPr>
    </w:p>
    <w:sectPr w:rsidR="00367F25" w:rsidRPr="00402EB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B94D46" w14:textId="77777777" w:rsidR="00D73092" w:rsidRDefault="00D73092">
      <w:pPr>
        <w:spacing w:after="0" w:line="240" w:lineRule="auto"/>
      </w:pPr>
      <w:r>
        <w:separator/>
      </w:r>
    </w:p>
  </w:endnote>
  <w:endnote w:type="continuationSeparator" w:id="0">
    <w:p w14:paraId="66D2BB44" w14:textId="77777777" w:rsidR="00D73092" w:rsidRDefault="00D73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6186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C8267F" w14:textId="56850B37" w:rsidR="00F01918" w:rsidRDefault="00F01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0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31CC69" w14:textId="77777777" w:rsidR="00F01918" w:rsidRDefault="00F01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70B523" w14:textId="77777777" w:rsidR="00D73092" w:rsidRDefault="00D73092">
      <w:pPr>
        <w:spacing w:after="0" w:line="240" w:lineRule="auto"/>
      </w:pPr>
      <w:r>
        <w:separator/>
      </w:r>
    </w:p>
  </w:footnote>
  <w:footnote w:type="continuationSeparator" w:id="0">
    <w:p w14:paraId="1E4B147C" w14:textId="77777777" w:rsidR="00D73092" w:rsidRDefault="00D73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430FD9"/>
    <w:multiLevelType w:val="hybridMultilevel"/>
    <w:tmpl w:val="692052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IE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172E"/>
    <w:rsid w:val="000025E0"/>
    <w:rsid w:val="00016EA2"/>
    <w:rsid w:val="00033A7C"/>
    <w:rsid w:val="00034644"/>
    <w:rsid w:val="00036BB7"/>
    <w:rsid w:val="00037A28"/>
    <w:rsid w:val="00061ED3"/>
    <w:rsid w:val="00065BB6"/>
    <w:rsid w:val="00067554"/>
    <w:rsid w:val="0007326B"/>
    <w:rsid w:val="000735F2"/>
    <w:rsid w:val="00076CBD"/>
    <w:rsid w:val="00080D40"/>
    <w:rsid w:val="00083F6B"/>
    <w:rsid w:val="0008603D"/>
    <w:rsid w:val="00086087"/>
    <w:rsid w:val="000B2028"/>
    <w:rsid w:val="000C1D22"/>
    <w:rsid w:val="000D0302"/>
    <w:rsid w:val="000D3270"/>
    <w:rsid w:val="000D3356"/>
    <w:rsid w:val="000D7F04"/>
    <w:rsid w:val="000E1BD4"/>
    <w:rsid w:val="000E3CAD"/>
    <w:rsid w:val="000F11C7"/>
    <w:rsid w:val="000F5B36"/>
    <w:rsid w:val="000F7630"/>
    <w:rsid w:val="00102549"/>
    <w:rsid w:val="00106B8F"/>
    <w:rsid w:val="00113DAC"/>
    <w:rsid w:val="001172EC"/>
    <w:rsid w:val="00131347"/>
    <w:rsid w:val="00133E54"/>
    <w:rsid w:val="001624F0"/>
    <w:rsid w:val="00167B41"/>
    <w:rsid w:val="00170C01"/>
    <w:rsid w:val="00180087"/>
    <w:rsid w:val="00183021"/>
    <w:rsid w:val="0019584A"/>
    <w:rsid w:val="001A4092"/>
    <w:rsid w:val="001C4458"/>
    <w:rsid w:val="001F1F7E"/>
    <w:rsid w:val="001F4EE1"/>
    <w:rsid w:val="002013F7"/>
    <w:rsid w:val="00232317"/>
    <w:rsid w:val="00243616"/>
    <w:rsid w:val="0025255E"/>
    <w:rsid w:val="00253960"/>
    <w:rsid w:val="002607B9"/>
    <w:rsid w:val="00262DBD"/>
    <w:rsid w:val="00267A84"/>
    <w:rsid w:val="0027027B"/>
    <w:rsid w:val="0027743E"/>
    <w:rsid w:val="00280999"/>
    <w:rsid w:val="00297BAB"/>
    <w:rsid w:val="002A28AC"/>
    <w:rsid w:val="002A398A"/>
    <w:rsid w:val="002A48AD"/>
    <w:rsid w:val="002C35B3"/>
    <w:rsid w:val="002C4953"/>
    <w:rsid w:val="002C6C47"/>
    <w:rsid w:val="002C7177"/>
    <w:rsid w:val="002C77F8"/>
    <w:rsid w:val="002E0FA8"/>
    <w:rsid w:val="002E15CF"/>
    <w:rsid w:val="002F0CAE"/>
    <w:rsid w:val="00315891"/>
    <w:rsid w:val="003249EE"/>
    <w:rsid w:val="00356852"/>
    <w:rsid w:val="00367F25"/>
    <w:rsid w:val="00376604"/>
    <w:rsid w:val="00376CDB"/>
    <w:rsid w:val="003908F3"/>
    <w:rsid w:val="003B0649"/>
    <w:rsid w:val="003B44F9"/>
    <w:rsid w:val="003B69D6"/>
    <w:rsid w:val="003C1CC6"/>
    <w:rsid w:val="003C3B1D"/>
    <w:rsid w:val="003E12A7"/>
    <w:rsid w:val="003E423D"/>
    <w:rsid w:val="00402EBD"/>
    <w:rsid w:val="0040486E"/>
    <w:rsid w:val="00405940"/>
    <w:rsid w:val="00413020"/>
    <w:rsid w:val="00413795"/>
    <w:rsid w:val="00413899"/>
    <w:rsid w:val="0041577B"/>
    <w:rsid w:val="00416097"/>
    <w:rsid w:val="00416F56"/>
    <w:rsid w:val="004241FC"/>
    <w:rsid w:val="00431CCF"/>
    <w:rsid w:val="0043246E"/>
    <w:rsid w:val="00442915"/>
    <w:rsid w:val="00446104"/>
    <w:rsid w:val="0045360C"/>
    <w:rsid w:val="0046525A"/>
    <w:rsid w:val="00477A8D"/>
    <w:rsid w:val="004803C7"/>
    <w:rsid w:val="004818C8"/>
    <w:rsid w:val="0048303A"/>
    <w:rsid w:val="004956D2"/>
    <w:rsid w:val="004A582F"/>
    <w:rsid w:val="004B0CCB"/>
    <w:rsid w:val="004B6437"/>
    <w:rsid w:val="004B69A1"/>
    <w:rsid w:val="004C0684"/>
    <w:rsid w:val="00510DFC"/>
    <w:rsid w:val="0051281E"/>
    <w:rsid w:val="00513B0F"/>
    <w:rsid w:val="00513E13"/>
    <w:rsid w:val="00516603"/>
    <w:rsid w:val="0052441B"/>
    <w:rsid w:val="00527AF2"/>
    <w:rsid w:val="00551B0B"/>
    <w:rsid w:val="00566E29"/>
    <w:rsid w:val="0057589C"/>
    <w:rsid w:val="00576CAA"/>
    <w:rsid w:val="0058168D"/>
    <w:rsid w:val="00582F79"/>
    <w:rsid w:val="005A0206"/>
    <w:rsid w:val="005B6341"/>
    <w:rsid w:val="005C1F68"/>
    <w:rsid w:val="005C4019"/>
    <w:rsid w:val="005D4893"/>
    <w:rsid w:val="005E65E6"/>
    <w:rsid w:val="0061425D"/>
    <w:rsid w:val="00625614"/>
    <w:rsid w:val="0062613C"/>
    <w:rsid w:val="00630347"/>
    <w:rsid w:val="00636DE3"/>
    <w:rsid w:val="00637822"/>
    <w:rsid w:val="00654FFA"/>
    <w:rsid w:val="00660390"/>
    <w:rsid w:val="006923E0"/>
    <w:rsid w:val="006949A0"/>
    <w:rsid w:val="00695B74"/>
    <w:rsid w:val="006A3946"/>
    <w:rsid w:val="006C1C61"/>
    <w:rsid w:val="006D0DF0"/>
    <w:rsid w:val="006D5045"/>
    <w:rsid w:val="006E2A96"/>
    <w:rsid w:val="006E7EAB"/>
    <w:rsid w:val="006F77CA"/>
    <w:rsid w:val="00701EC0"/>
    <w:rsid w:val="007102A1"/>
    <w:rsid w:val="00714B11"/>
    <w:rsid w:val="00721099"/>
    <w:rsid w:val="00722460"/>
    <w:rsid w:val="0074022B"/>
    <w:rsid w:val="0074223E"/>
    <w:rsid w:val="00743222"/>
    <w:rsid w:val="00743F52"/>
    <w:rsid w:val="007532EC"/>
    <w:rsid w:val="00780169"/>
    <w:rsid w:val="007916DE"/>
    <w:rsid w:val="00792092"/>
    <w:rsid w:val="007929E8"/>
    <w:rsid w:val="00795D8D"/>
    <w:rsid w:val="007B3647"/>
    <w:rsid w:val="007E1961"/>
    <w:rsid w:val="007E214F"/>
    <w:rsid w:val="007E345B"/>
    <w:rsid w:val="007E5D06"/>
    <w:rsid w:val="007E7341"/>
    <w:rsid w:val="007F11EE"/>
    <w:rsid w:val="007F337C"/>
    <w:rsid w:val="007F7DB5"/>
    <w:rsid w:val="00817C56"/>
    <w:rsid w:val="00822B23"/>
    <w:rsid w:val="00833771"/>
    <w:rsid w:val="0083390F"/>
    <w:rsid w:val="008341CC"/>
    <w:rsid w:val="008442ED"/>
    <w:rsid w:val="0084724F"/>
    <w:rsid w:val="0086172E"/>
    <w:rsid w:val="00861A19"/>
    <w:rsid w:val="00866A5B"/>
    <w:rsid w:val="00872756"/>
    <w:rsid w:val="0088773C"/>
    <w:rsid w:val="00890090"/>
    <w:rsid w:val="00890BBB"/>
    <w:rsid w:val="00896275"/>
    <w:rsid w:val="008A3A3C"/>
    <w:rsid w:val="008A6F90"/>
    <w:rsid w:val="008E6060"/>
    <w:rsid w:val="008F4EAF"/>
    <w:rsid w:val="008F64F7"/>
    <w:rsid w:val="0090350E"/>
    <w:rsid w:val="0090477C"/>
    <w:rsid w:val="0091652E"/>
    <w:rsid w:val="009267BF"/>
    <w:rsid w:val="00962AA2"/>
    <w:rsid w:val="009660B5"/>
    <w:rsid w:val="00971E5A"/>
    <w:rsid w:val="00974917"/>
    <w:rsid w:val="00974A2C"/>
    <w:rsid w:val="009812F5"/>
    <w:rsid w:val="009876F9"/>
    <w:rsid w:val="009920C9"/>
    <w:rsid w:val="009927E5"/>
    <w:rsid w:val="00992874"/>
    <w:rsid w:val="00995DAA"/>
    <w:rsid w:val="009B431B"/>
    <w:rsid w:val="009B7308"/>
    <w:rsid w:val="009D22E1"/>
    <w:rsid w:val="009D5F60"/>
    <w:rsid w:val="009D60E0"/>
    <w:rsid w:val="009D6F1A"/>
    <w:rsid w:val="009F5B86"/>
    <w:rsid w:val="00A10CA9"/>
    <w:rsid w:val="00A14A6D"/>
    <w:rsid w:val="00A209A2"/>
    <w:rsid w:val="00A24893"/>
    <w:rsid w:val="00A26816"/>
    <w:rsid w:val="00A33D8D"/>
    <w:rsid w:val="00A3652F"/>
    <w:rsid w:val="00A43928"/>
    <w:rsid w:val="00A5235F"/>
    <w:rsid w:val="00A536CD"/>
    <w:rsid w:val="00A61795"/>
    <w:rsid w:val="00A67DA9"/>
    <w:rsid w:val="00A77490"/>
    <w:rsid w:val="00A87C26"/>
    <w:rsid w:val="00A903F8"/>
    <w:rsid w:val="00A94EAF"/>
    <w:rsid w:val="00A95AF9"/>
    <w:rsid w:val="00AA7BDD"/>
    <w:rsid w:val="00AB20CC"/>
    <w:rsid w:val="00AB2F05"/>
    <w:rsid w:val="00AB4E77"/>
    <w:rsid w:val="00AC2328"/>
    <w:rsid w:val="00AC550A"/>
    <w:rsid w:val="00AC5CD7"/>
    <w:rsid w:val="00AD789D"/>
    <w:rsid w:val="00AE3517"/>
    <w:rsid w:val="00AE447A"/>
    <w:rsid w:val="00AE7F65"/>
    <w:rsid w:val="00B023B5"/>
    <w:rsid w:val="00B02788"/>
    <w:rsid w:val="00B04BFC"/>
    <w:rsid w:val="00B12A76"/>
    <w:rsid w:val="00B17078"/>
    <w:rsid w:val="00B32E35"/>
    <w:rsid w:val="00B35658"/>
    <w:rsid w:val="00B36DE8"/>
    <w:rsid w:val="00B4434E"/>
    <w:rsid w:val="00B60942"/>
    <w:rsid w:val="00B63C3B"/>
    <w:rsid w:val="00B64975"/>
    <w:rsid w:val="00B64A5F"/>
    <w:rsid w:val="00B748EF"/>
    <w:rsid w:val="00B769BA"/>
    <w:rsid w:val="00B911DE"/>
    <w:rsid w:val="00B95295"/>
    <w:rsid w:val="00B9746C"/>
    <w:rsid w:val="00BA1447"/>
    <w:rsid w:val="00BA49A1"/>
    <w:rsid w:val="00BB29A7"/>
    <w:rsid w:val="00BB4E2A"/>
    <w:rsid w:val="00BC615D"/>
    <w:rsid w:val="00BD5DF7"/>
    <w:rsid w:val="00BE2160"/>
    <w:rsid w:val="00BE71AD"/>
    <w:rsid w:val="00BF7857"/>
    <w:rsid w:val="00C05C51"/>
    <w:rsid w:val="00C06D40"/>
    <w:rsid w:val="00C132E1"/>
    <w:rsid w:val="00C22265"/>
    <w:rsid w:val="00C6464D"/>
    <w:rsid w:val="00C86D3B"/>
    <w:rsid w:val="00CA69A6"/>
    <w:rsid w:val="00CB3093"/>
    <w:rsid w:val="00CB4690"/>
    <w:rsid w:val="00CC327F"/>
    <w:rsid w:val="00CC34F7"/>
    <w:rsid w:val="00CD10FA"/>
    <w:rsid w:val="00CD18D6"/>
    <w:rsid w:val="00CE3897"/>
    <w:rsid w:val="00CE3EF0"/>
    <w:rsid w:val="00CF1D7C"/>
    <w:rsid w:val="00CF27A8"/>
    <w:rsid w:val="00CF3567"/>
    <w:rsid w:val="00D003A5"/>
    <w:rsid w:val="00D041C3"/>
    <w:rsid w:val="00D141EE"/>
    <w:rsid w:val="00D2289A"/>
    <w:rsid w:val="00D3416E"/>
    <w:rsid w:val="00D3593F"/>
    <w:rsid w:val="00D379BC"/>
    <w:rsid w:val="00D4080B"/>
    <w:rsid w:val="00D4206E"/>
    <w:rsid w:val="00D4544A"/>
    <w:rsid w:val="00D51037"/>
    <w:rsid w:val="00D520DA"/>
    <w:rsid w:val="00D60055"/>
    <w:rsid w:val="00D73092"/>
    <w:rsid w:val="00D914C7"/>
    <w:rsid w:val="00D92630"/>
    <w:rsid w:val="00DA680F"/>
    <w:rsid w:val="00DA74FA"/>
    <w:rsid w:val="00DC45AE"/>
    <w:rsid w:val="00DC66BD"/>
    <w:rsid w:val="00DD2A18"/>
    <w:rsid w:val="00DD5B53"/>
    <w:rsid w:val="00DE39D6"/>
    <w:rsid w:val="00DF2237"/>
    <w:rsid w:val="00E00ED0"/>
    <w:rsid w:val="00E034A3"/>
    <w:rsid w:val="00E03EEE"/>
    <w:rsid w:val="00E12F74"/>
    <w:rsid w:val="00E13CB5"/>
    <w:rsid w:val="00E17294"/>
    <w:rsid w:val="00E23510"/>
    <w:rsid w:val="00E33067"/>
    <w:rsid w:val="00E35779"/>
    <w:rsid w:val="00E43E62"/>
    <w:rsid w:val="00E47001"/>
    <w:rsid w:val="00E55E23"/>
    <w:rsid w:val="00E600AA"/>
    <w:rsid w:val="00E6144A"/>
    <w:rsid w:val="00E62C3A"/>
    <w:rsid w:val="00E71F1B"/>
    <w:rsid w:val="00E95C5A"/>
    <w:rsid w:val="00EB1AF8"/>
    <w:rsid w:val="00EC1562"/>
    <w:rsid w:val="00EC55D5"/>
    <w:rsid w:val="00ED6D5C"/>
    <w:rsid w:val="00EE410E"/>
    <w:rsid w:val="00EF2166"/>
    <w:rsid w:val="00F01918"/>
    <w:rsid w:val="00F02C77"/>
    <w:rsid w:val="00F12806"/>
    <w:rsid w:val="00F2429F"/>
    <w:rsid w:val="00F368C2"/>
    <w:rsid w:val="00F425B3"/>
    <w:rsid w:val="00F52117"/>
    <w:rsid w:val="00F525FF"/>
    <w:rsid w:val="00F5281D"/>
    <w:rsid w:val="00F574A8"/>
    <w:rsid w:val="00F6536A"/>
    <w:rsid w:val="00F8508B"/>
    <w:rsid w:val="00F9003D"/>
    <w:rsid w:val="00F92477"/>
    <w:rsid w:val="00FA01AB"/>
    <w:rsid w:val="00FB678B"/>
    <w:rsid w:val="00FC2441"/>
    <w:rsid w:val="00FC4C56"/>
    <w:rsid w:val="00FD7E48"/>
    <w:rsid w:val="00FE331E"/>
    <w:rsid w:val="00FE4845"/>
    <w:rsid w:val="00FF4FCD"/>
    <w:rsid w:val="098AB792"/>
    <w:rsid w:val="0BC05428"/>
    <w:rsid w:val="2BD67772"/>
    <w:rsid w:val="309E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CF63A"/>
  <w15:chartTrackingRefBased/>
  <w15:docId w15:val="{8CA29188-8C97-4E04-BF9C-67A292040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72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3464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64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64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644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327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32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D03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3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E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E6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58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82F"/>
  </w:style>
  <w:style w:type="paragraph" w:styleId="Footer">
    <w:name w:val="footer"/>
    <w:basedOn w:val="Normal"/>
    <w:link w:val="FooterChar"/>
    <w:uiPriority w:val="99"/>
    <w:unhideWhenUsed/>
    <w:rsid w:val="004A58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82F"/>
  </w:style>
  <w:style w:type="paragraph" w:styleId="Revision">
    <w:name w:val="Revision"/>
    <w:hidden/>
    <w:uiPriority w:val="99"/>
    <w:semiHidden/>
    <w:rsid w:val="0087275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4206E"/>
    <w:rPr>
      <w:color w:val="96607D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16D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65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15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0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023927-f72a-40d9-82ec-f3f2d80d18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238c6e9dbd2799a6cf118734bfa1606f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9535d52a24cadab2dde3477aea3527e0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2C142-7327-47F5-8832-DA6F30ADC2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B8D514-F6BA-4AE6-90BE-2CAFE1A5A6B0}">
  <ds:schemaRefs>
    <ds:schemaRef ds:uri="http://schemas.microsoft.com/office/2006/metadata/properties"/>
    <ds:schemaRef ds:uri="http://schemas.microsoft.com/office/infopath/2007/PartnerControls"/>
    <ds:schemaRef ds:uri="43023927-f72a-40d9-82ec-f3f2d80d180b"/>
  </ds:schemaRefs>
</ds:datastoreItem>
</file>

<file path=customXml/itemProps3.xml><?xml version="1.0" encoding="utf-8"?>
<ds:datastoreItem xmlns:ds="http://schemas.openxmlformats.org/officeDocument/2006/customXml" ds:itemID="{D5559DE0-45A9-4F33-AB21-3E2DFACD7B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782F7D6-1068-4925-84F0-BE33EF938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Celina Augustyn (Umail)</dc:creator>
  <cp:keywords/>
  <dc:description/>
  <cp:lastModifiedBy>Donal.Fortune</cp:lastModifiedBy>
  <cp:revision>2</cp:revision>
  <dcterms:created xsi:type="dcterms:W3CDTF">2025-01-28T12:37:00Z</dcterms:created>
  <dcterms:modified xsi:type="dcterms:W3CDTF">2025-01-2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  <property fmtid="{D5CDD505-2E9C-101B-9397-08002B2CF9AE}" pid="3" name="GrammarlyDocumentId">
    <vt:lpwstr>f4f4485ea598dcdd4d2c33d683a1fe0f5d12ad493bbff563c58dc28c4888072f</vt:lpwstr>
  </property>
</Properties>
</file>